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D36" w:rsidRDefault="000D5D36" w:rsidP="00F110FA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0D5D36">
        <w:rPr>
          <w:rFonts w:ascii="Times New Roman" w:hAnsi="Times New Roman"/>
          <w:b/>
          <w:sz w:val="24"/>
          <w:szCs w:val="24"/>
        </w:rPr>
        <w:t xml:space="preserve">Table </w:t>
      </w:r>
      <w:r w:rsidRPr="000D5D36">
        <w:rPr>
          <w:rFonts w:ascii="Times New Roman" w:hAnsi="Times New Roman" w:hint="eastAsia"/>
          <w:b/>
          <w:sz w:val="24"/>
          <w:szCs w:val="24"/>
        </w:rPr>
        <w:t>S</w:t>
      </w:r>
      <w:r w:rsidRPr="000D5D36">
        <w:rPr>
          <w:rFonts w:ascii="Times New Roman" w:hAnsi="Times New Roman"/>
          <w:b/>
          <w:sz w:val="24"/>
          <w:szCs w:val="24"/>
        </w:rPr>
        <w:t>2</w:t>
      </w:r>
      <w:r w:rsidRPr="000D5D36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644A4">
        <w:rPr>
          <w:rFonts w:ascii="Times New Roman" w:hAnsi="Times New Roman"/>
          <w:sz w:val="24"/>
          <w:szCs w:val="24"/>
        </w:rPr>
        <w:t xml:space="preserve">Prevalence of </w:t>
      </w:r>
      <w:r>
        <w:rPr>
          <w:rFonts w:ascii="Times New Roman" w:hAnsi="Times New Roman"/>
          <w:sz w:val="24"/>
          <w:szCs w:val="24"/>
        </w:rPr>
        <w:t>dysfunction in</w:t>
      </w:r>
      <w:r w:rsidRPr="001644A4">
        <w:rPr>
          <w:rFonts w:ascii="Times New Roman" w:hAnsi="Times New Roman"/>
          <w:sz w:val="24"/>
          <w:szCs w:val="24"/>
        </w:rPr>
        <w:t xml:space="preserve"> comprehensive neuropsychological test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0D5D36" w:rsidRDefault="000D5D36" w:rsidP="00F110FA">
      <w:pPr>
        <w:spacing w:line="480" w:lineRule="auto"/>
        <w:rPr>
          <w:rFonts w:ascii="Times New Roman" w:hAnsi="Times New Roman" w:hint="eastAsia"/>
          <w:kern w:val="0"/>
          <w:sz w:val="24"/>
          <w:szCs w:val="24"/>
        </w:rPr>
      </w:pPr>
    </w:p>
    <w:tbl>
      <w:tblPr>
        <w:tblW w:w="10775" w:type="dxa"/>
        <w:tblInd w:w="-511" w:type="dxa"/>
        <w:tblCellMar>
          <w:left w:w="99" w:type="dxa"/>
          <w:right w:w="99" w:type="dxa"/>
        </w:tblCellMar>
        <w:tblLook w:val="04A0"/>
      </w:tblPr>
      <w:tblGrid>
        <w:gridCol w:w="3969"/>
        <w:gridCol w:w="1172"/>
        <w:gridCol w:w="1159"/>
        <w:gridCol w:w="1159"/>
        <w:gridCol w:w="1158"/>
        <w:gridCol w:w="1079"/>
        <w:gridCol w:w="1079"/>
      </w:tblGrid>
      <w:tr w:rsidR="00F110FA" w:rsidRPr="004E7F81" w:rsidTr="005F62BD">
        <w:trPr>
          <w:trHeight w:val="397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Subdomains </w:t>
            </w:r>
          </w:p>
        </w:tc>
        <w:tc>
          <w:tcPr>
            <w:tcW w:w="464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bnormal results of tasks within group (%)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Total (%)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(number of tested patients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 pur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bi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c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-FT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Executive func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Cs w:val="20"/>
              </w:rPr>
            </w:pP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Backward digit span (16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Go</w:t>
            </w:r>
            <w:r>
              <w:rPr>
                <w:rFonts w:ascii="Times New Roman" w:eastAsia="맑은 고딕" w:hAnsi="Times New Roman" w:hint="eastAsia"/>
                <w:color w:val="000000"/>
                <w:kern w:val="0"/>
                <w:sz w:val="24"/>
                <w:szCs w:val="24"/>
              </w:rPr>
              <w:t>-n</w:t>
            </w: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hint="eastAsia"/>
                <w:color w:val="000000"/>
                <w:kern w:val="0"/>
                <w:sz w:val="24"/>
                <w:szCs w:val="24"/>
              </w:rPr>
              <w:t>-go te</w:t>
            </w: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st (15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6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Category verbal fluency (1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1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76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Phonemic verbal fluency (15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7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Stroop test-color reading (11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Motor impersistence (1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Forward digit span (16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K-BNT (1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K-WAB (1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Calcula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Calculation (16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Visuospatial func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RCFT (13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Verbal memo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SVLT immediate recall (16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7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SVLT delayed recall (16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SVLT recognition score (16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Visual memo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RCFT immediate recall (13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RCFT delayed recall (13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F110FA" w:rsidRPr="004E7F81" w:rsidTr="005F62BD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 RCFT recognition score (13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10FA" w:rsidRPr="004E7F81" w:rsidRDefault="00F110FA" w:rsidP="005F62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7F81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</w:tbl>
    <w:p w:rsidR="00DF51D3" w:rsidRDefault="00DF51D3" w:rsidP="00F110FA">
      <w:pPr>
        <w:tabs>
          <w:tab w:val="left" w:pos="6315"/>
        </w:tabs>
        <w:adjustRightInd w:val="0"/>
        <w:spacing w:line="480" w:lineRule="auto"/>
        <w:rPr>
          <w:rFonts w:ascii="Times New Roman" w:hAnsi="Times New Roman" w:hint="eastAsia"/>
          <w:kern w:val="0"/>
          <w:sz w:val="24"/>
          <w:szCs w:val="24"/>
        </w:rPr>
      </w:pPr>
    </w:p>
    <w:p w:rsidR="000D5D36" w:rsidRPr="00C56958" w:rsidRDefault="000D5D36" w:rsidP="000D5D36">
      <w:pPr>
        <w:spacing w:line="480" w:lineRule="auto"/>
      </w:pPr>
      <w:r w:rsidRPr="001644A4">
        <w:rPr>
          <w:rFonts w:ascii="Times New Roman" w:hAnsi="Times New Roman"/>
          <w:kern w:val="0"/>
          <w:sz w:val="24"/>
          <w:szCs w:val="24"/>
        </w:rPr>
        <w:t>Chi-square test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1644A4">
        <w:rPr>
          <w:rFonts w:ascii="Times New Roman" w:hAnsi="Times New Roman"/>
          <w:kern w:val="0"/>
          <w:sz w:val="24"/>
          <w:szCs w:val="24"/>
        </w:rPr>
        <w:t xml:space="preserve"> were performed.</w:t>
      </w:r>
    </w:p>
    <w:p w:rsidR="000D5D36" w:rsidRPr="000D5D36" w:rsidRDefault="000D5D36" w:rsidP="00F110FA">
      <w:pPr>
        <w:tabs>
          <w:tab w:val="left" w:pos="6315"/>
        </w:tabs>
        <w:adjustRightInd w:val="0"/>
        <w:spacing w:line="480" w:lineRule="auto"/>
      </w:pPr>
    </w:p>
    <w:p w:rsidR="00C56958" w:rsidRPr="00F110FA" w:rsidRDefault="00C56958" w:rsidP="00F110FA">
      <w:pPr>
        <w:rPr>
          <w:szCs w:val="24"/>
        </w:rPr>
      </w:pPr>
    </w:p>
    <w:sectPr w:rsidR="00C56958" w:rsidRPr="00F110FA" w:rsidSect="005340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593F" w:rsidRDefault="002D593F" w:rsidP="007903CF">
      <w:r>
        <w:separator/>
      </w:r>
    </w:p>
  </w:endnote>
  <w:endnote w:type="continuationSeparator" w:id="1">
    <w:p w:rsidR="002D593F" w:rsidRDefault="002D593F" w:rsidP="007903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593F" w:rsidRDefault="002D593F" w:rsidP="007903CF">
      <w:r>
        <w:separator/>
      </w:r>
    </w:p>
  </w:footnote>
  <w:footnote w:type="continuationSeparator" w:id="1">
    <w:p w:rsidR="002D593F" w:rsidRDefault="002D593F" w:rsidP="007903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6958"/>
    <w:rsid w:val="000105C0"/>
    <w:rsid w:val="000D5D36"/>
    <w:rsid w:val="0017346A"/>
    <w:rsid w:val="00205517"/>
    <w:rsid w:val="002D593F"/>
    <w:rsid w:val="00376934"/>
    <w:rsid w:val="003A3527"/>
    <w:rsid w:val="004B0DBF"/>
    <w:rsid w:val="00500E90"/>
    <w:rsid w:val="0053409D"/>
    <w:rsid w:val="005738E0"/>
    <w:rsid w:val="00581D4A"/>
    <w:rsid w:val="005A605C"/>
    <w:rsid w:val="00720E38"/>
    <w:rsid w:val="007903CF"/>
    <w:rsid w:val="00811A26"/>
    <w:rsid w:val="0085493D"/>
    <w:rsid w:val="00A65A01"/>
    <w:rsid w:val="00C56958"/>
    <w:rsid w:val="00DD32FF"/>
    <w:rsid w:val="00DF51D3"/>
    <w:rsid w:val="00E04D1F"/>
    <w:rsid w:val="00EC1FB2"/>
    <w:rsid w:val="00EC35CF"/>
    <w:rsid w:val="00EF0465"/>
    <w:rsid w:val="00F110FA"/>
    <w:rsid w:val="00F77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958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69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903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903CF"/>
    <w:rPr>
      <w:rFonts w:ascii="맑은 고딕" w:hAnsi="맑은 고딕" w:cs="Times New Roman"/>
    </w:rPr>
  </w:style>
  <w:style w:type="paragraph" w:styleId="a5">
    <w:name w:val="footer"/>
    <w:basedOn w:val="a"/>
    <w:link w:val="Char0"/>
    <w:uiPriority w:val="99"/>
    <w:semiHidden/>
    <w:unhideWhenUsed/>
    <w:rsid w:val="007903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903CF"/>
    <w:rPr>
      <w:rFonts w:ascii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성일</dc:creator>
  <cp:lastModifiedBy>오성일</cp:lastModifiedBy>
  <cp:revision>2</cp:revision>
  <dcterms:created xsi:type="dcterms:W3CDTF">2013-12-30T07:02:00Z</dcterms:created>
  <dcterms:modified xsi:type="dcterms:W3CDTF">2013-12-30T07:02:00Z</dcterms:modified>
</cp:coreProperties>
</file>